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3AE" w:rsidRDefault="00C7748C">
      <w:pPr>
        <w:rPr>
          <w:rFonts w:ascii="Times New Roman" w:hAnsi="Times New Roman" w:cs="Times New Roman"/>
          <w:sz w:val="22"/>
          <w:szCs w:val="18"/>
        </w:rPr>
      </w:pPr>
      <w:r w:rsidRPr="00EB21D4">
        <w:rPr>
          <w:rFonts w:ascii="Times New Roman" w:hAnsi="Times New Roman" w:cs="Times New Roman" w:hint="eastAsia"/>
          <w:sz w:val="22"/>
          <w:szCs w:val="18"/>
        </w:rPr>
        <w:t xml:space="preserve">Table S5 </w:t>
      </w:r>
      <w:r w:rsidR="00BB6BC7" w:rsidRPr="00EB21D4">
        <w:rPr>
          <w:rFonts w:ascii="Times New Roman" w:hAnsi="Times New Roman" w:cs="Times New Roman"/>
          <w:sz w:val="22"/>
          <w:szCs w:val="18"/>
        </w:rPr>
        <w:t>RNA interference for the putative genes involv</w:t>
      </w:r>
      <w:r w:rsidR="00BB2893">
        <w:rPr>
          <w:rFonts w:ascii="Times New Roman" w:hAnsi="Times New Roman" w:cs="Times New Roman" w:hint="eastAsia"/>
          <w:sz w:val="22"/>
          <w:szCs w:val="18"/>
        </w:rPr>
        <w:t>ed</w:t>
      </w:r>
      <w:r w:rsidR="00BB6BC7" w:rsidRPr="00EB21D4">
        <w:rPr>
          <w:rFonts w:ascii="Times New Roman" w:hAnsi="Times New Roman" w:cs="Times New Roman"/>
          <w:sz w:val="22"/>
          <w:szCs w:val="18"/>
        </w:rPr>
        <w:t xml:space="preserve"> in </w:t>
      </w:r>
      <w:r w:rsidR="00BB2893">
        <w:rPr>
          <w:rFonts w:ascii="Times New Roman" w:hAnsi="Times New Roman" w:cs="Times New Roman" w:hint="eastAsia"/>
          <w:sz w:val="22"/>
          <w:szCs w:val="18"/>
        </w:rPr>
        <w:t xml:space="preserve">the CLSP2 modulated </w:t>
      </w:r>
      <w:r w:rsidR="00BB6BC7" w:rsidRPr="00EB21D4">
        <w:rPr>
          <w:rFonts w:ascii="Times New Roman" w:hAnsi="Times New Roman" w:cs="Times New Roman"/>
          <w:sz w:val="22"/>
          <w:szCs w:val="18"/>
        </w:rPr>
        <w:t>antifungal immune response</w:t>
      </w:r>
      <w:r w:rsidR="00BB2893">
        <w:rPr>
          <w:rFonts w:ascii="Times New Roman" w:hAnsi="Times New Roman" w:cs="Times New Roman" w:hint="eastAsia"/>
          <w:sz w:val="22"/>
          <w:szCs w:val="18"/>
        </w:rPr>
        <w:t>.</w:t>
      </w:r>
    </w:p>
    <w:p w:rsidR="00BB2893" w:rsidRPr="00EB21D4" w:rsidRDefault="00BB2893">
      <w:pPr>
        <w:rPr>
          <w:rFonts w:ascii="Times New Roman" w:hAnsi="Times New Roman" w:cs="Times New Roman"/>
          <w:sz w:val="22"/>
          <w:szCs w:val="18"/>
        </w:rPr>
      </w:pPr>
    </w:p>
    <w:tbl>
      <w:tblPr>
        <w:tblW w:w="3480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00"/>
        <w:gridCol w:w="1780"/>
      </w:tblGrid>
      <w:tr w:rsidR="00074996" w:rsidRPr="00EB21D4" w:rsidTr="00074996">
        <w:trPr>
          <w:trHeight w:val="27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96" w:rsidRPr="00EB21D4" w:rsidRDefault="00074996" w:rsidP="00074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Gene id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96" w:rsidRPr="00EB21D4" w:rsidRDefault="00074996" w:rsidP="00074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Name</w:t>
            </w:r>
          </w:p>
        </w:tc>
      </w:tr>
      <w:tr w:rsidR="00074996" w:rsidRPr="00EB21D4" w:rsidTr="00074996">
        <w:trPr>
          <w:trHeight w:val="27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74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AAEL01414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F67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 xml:space="preserve">CLIPB24 </w:t>
            </w:r>
          </w:p>
        </w:tc>
      </w:tr>
      <w:tr w:rsidR="00074996" w:rsidRPr="00EB21D4" w:rsidTr="00074996">
        <w:trPr>
          <w:trHeight w:val="27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74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AAEL00325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074996" w:rsidRPr="00EB21D4" w:rsidRDefault="000F679C" w:rsidP="000F67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CLIP</w:t>
            </w:r>
            <w:r w:rsidR="00807CE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B13</w:t>
            </w:r>
            <w:r w:rsidR="00807CE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B</w:t>
            </w:r>
            <w:r w:rsidR="00074996"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 xml:space="preserve"> </w:t>
            </w:r>
          </w:p>
        </w:tc>
      </w:tr>
      <w:tr w:rsidR="00074996" w:rsidRPr="00EB21D4" w:rsidTr="00074996">
        <w:trPr>
          <w:trHeight w:val="27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74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AAEL00509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074996" w:rsidRPr="00EB21D4" w:rsidRDefault="000F679C" w:rsidP="000F67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CLIP</w:t>
            </w:r>
            <w:r w:rsidR="00074996"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 xml:space="preserve">B46 </w:t>
            </w:r>
          </w:p>
        </w:tc>
      </w:tr>
      <w:tr w:rsidR="006974AF" w:rsidRPr="00EB21D4" w:rsidTr="00074996">
        <w:trPr>
          <w:trHeight w:val="27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974AF" w:rsidRPr="00EB21D4" w:rsidRDefault="006974AF" w:rsidP="00FC0D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AAEL01324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974AF" w:rsidRPr="00EB21D4" w:rsidRDefault="006974AF" w:rsidP="00FC0D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CLIP</w:t>
            </w: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 xml:space="preserve">B28 </w:t>
            </w:r>
          </w:p>
        </w:tc>
      </w:tr>
      <w:tr w:rsidR="00074996" w:rsidRPr="00EB21D4" w:rsidTr="00074996">
        <w:trPr>
          <w:trHeight w:val="27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74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AAEL00008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F67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 xml:space="preserve">TEP22 </w:t>
            </w:r>
          </w:p>
        </w:tc>
      </w:tr>
      <w:tr w:rsidR="00074996" w:rsidRPr="00EB21D4" w:rsidTr="00074996">
        <w:trPr>
          <w:trHeight w:val="27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74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AAEL00372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F67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LYSC11</w:t>
            </w:r>
          </w:p>
        </w:tc>
      </w:tr>
      <w:tr w:rsidR="00074996" w:rsidRPr="00EB21D4" w:rsidTr="00074996">
        <w:trPr>
          <w:trHeight w:val="27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74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AAEL00143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F67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 xml:space="preserve">SPZ2 </w:t>
            </w:r>
          </w:p>
        </w:tc>
      </w:tr>
      <w:tr w:rsidR="00074996" w:rsidRPr="00EB21D4" w:rsidTr="00074996">
        <w:trPr>
          <w:trHeight w:val="27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74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AAEL00859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074996" w:rsidRPr="00EB21D4" w:rsidRDefault="00074996" w:rsidP="000F67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B21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 xml:space="preserve">SPZ3A </w:t>
            </w:r>
          </w:p>
        </w:tc>
      </w:tr>
    </w:tbl>
    <w:p w:rsidR="00BB6BC7" w:rsidRPr="00C720B4" w:rsidRDefault="00BB6BC7">
      <w:pPr>
        <w:rPr>
          <w:rFonts w:ascii="Times New Roman" w:hAnsi="Times New Roman" w:cs="Times New Roman"/>
          <w:sz w:val="18"/>
          <w:szCs w:val="18"/>
        </w:rPr>
      </w:pPr>
    </w:p>
    <w:sectPr w:rsidR="00BB6BC7" w:rsidRPr="00C720B4" w:rsidSect="00D91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4A2E" w:rsidRDefault="00BD4A2E" w:rsidP="00BB6BC7">
      <w:r>
        <w:separator/>
      </w:r>
    </w:p>
  </w:endnote>
  <w:endnote w:type="continuationSeparator" w:id="0">
    <w:p w:rsidR="00BD4A2E" w:rsidRDefault="00BD4A2E" w:rsidP="00BB6B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4A2E" w:rsidRDefault="00BD4A2E" w:rsidP="00BB6BC7">
      <w:r>
        <w:separator/>
      </w:r>
    </w:p>
  </w:footnote>
  <w:footnote w:type="continuationSeparator" w:id="0">
    <w:p w:rsidR="00BD4A2E" w:rsidRDefault="00BD4A2E" w:rsidP="00BB6B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6BC7"/>
    <w:rsid w:val="000626C3"/>
    <w:rsid w:val="00074996"/>
    <w:rsid w:val="000E3599"/>
    <w:rsid w:val="000F679C"/>
    <w:rsid w:val="00244EA0"/>
    <w:rsid w:val="002869AD"/>
    <w:rsid w:val="003A450B"/>
    <w:rsid w:val="00404835"/>
    <w:rsid w:val="00446920"/>
    <w:rsid w:val="004B42C5"/>
    <w:rsid w:val="004D7C23"/>
    <w:rsid w:val="00525D32"/>
    <w:rsid w:val="006974AF"/>
    <w:rsid w:val="00724EF1"/>
    <w:rsid w:val="007354E3"/>
    <w:rsid w:val="00807CE4"/>
    <w:rsid w:val="00873650"/>
    <w:rsid w:val="008922C4"/>
    <w:rsid w:val="00A13FCA"/>
    <w:rsid w:val="00A803EB"/>
    <w:rsid w:val="00AE1254"/>
    <w:rsid w:val="00BB2893"/>
    <w:rsid w:val="00BB6BC7"/>
    <w:rsid w:val="00BD4952"/>
    <w:rsid w:val="00BD4A2E"/>
    <w:rsid w:val="00BF3019"/>
    <w:rsid w:val="00C720B4"/>
    <w:rsid w:val="00C74C3C"/>
    <w:rsid w:val="00C7748C"/>
    <w:rsid w:val="00C87A2A"/>
    <w:rsid w:val="00CE7886"/>
    <w:rsid w:val="00D913AE"/>
    <w:rsid w:val="00E00895"/>
    <w:rsid w:val="00EB21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3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B6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B6BC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B6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B6B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87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Alexander Raikhel</cp:lastModifiedBy>
  <cp:revision>3</cp:revision>
  <dcterms:created xsi:type="dcterms:W3CDTF">2015-03-05T17:45:00Z</dcterms:created>
  <dcterms:modified xsi:type="dcterms:W3CDTF">2015-03-05T18:44:00Z</dcterms:modified>
</cp:coreProperties>
</file>